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9E2BE" w14:textId="4526C706" w:rsidR="00001544" w:rsidRDefault="00746696">
      <w:pPr>
        <w:rPr>
          <w:noProof/>
        </w:rPr>
      </w:pPr>
      <w:r>
        <w:rPr>
          <w:noProof/>
        </w:rPr>
        <w:drawing>
          <wp:inline distT="0" distB="0" distL="0" distR="0" wp14:anchorId="66FEED1D" wp14:editId="5778822C">
            <wp:extent cx="4787900" cy="35941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0C49EBD" w14:textId="620A6BAF" w:rsidR="00262373" w:rsidRDefault="00262373" w:rsidP="00262373">
      <w:pPr>
        <w:rPr>
          <w:noProof/>
        </w:rPr>
      </w:pPr>
    </w:p>
    <w:p w14:paraId="44D20D2A" w14:textId="353CE3F8" w:rsidR="00262373" w:rsidRPr="00262373" w:rsidRDefault="00262373" w:rsidP="00F905DB">
      <w:pPr>
        <w:jc w:val="both"/>
      </w:pPr>
      <w:r>
        <w:t xml:space="preserve">Supplementary Figure S3: </w:t>
      </w:r>
      <w:r w:rsidR="00F905DB" w:rsidRPr="00F905DB">
        <w:t>Transition and transversion based on bi-allelic SNP markers. Tv: Transversions; Ts: Transitions; A: Adenine; T: Thymine; G: Guanine; C: Cytosine. The 1st combination nucleotide refers the mutation in individual accession and the 2nd nucleotide combination refers the reference genome nucleotide.</w:t>
      </w:r>
    </w:p>
    <w:sectPr w:rsidR="00262373" w:rsidRPr="00262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373"/>
    <w:rsid w:val="00001544"/>
    <w:rsid w:val="0012281B"/>
    <w:rsid w:val="00205195"/>
    <w:rsid w:val="00262373"/>
    <w:rsid w:val="002637C1"/>
    <w:rsid w:val="003275EF"/>
    <w:rsid w:val="00337B41"/>
    <w:rsid w:val="003C669A"/>
    <w:rsid w:val="00746696"/>
    <w:rsid w:val="0080475B"/>
    <w:rsid w:val="0082409D"/>
    <w:rsid w:val="00A11AB5"/>
    <w:rsid w:val="00AD3BCA"/>
    <w:rsid w:val="00CC747D"/>
    <w:rsid w:val="00D649CC"/>
    <w:rsid w:val="00F9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D871E"/>
  <w15:chartTrackingRefBased/>
  <w15:docId w15:val="{79D7D632-55FD-4908-9A89-66B5F16A9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3</cp:revision>
  <dcterms:created xsi:type="dcterms:W3CDTF">2024-02-22T08:06:00Z</dcterms:created>
  <dcterms:modified xsi:type="dcterms:W3CDTF">2024-05-28T12:51:00Z</dcterms:modified>
</cp:coreProperties>
</file>